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41E2" w:rsidRPr="006072B5" w:rsidRDefault="004441E2">
      <w:pPr>
        <w:rPr>
          <w:rFonts w:ascii="Times New Roman" w:hAnsi="Times New Roman" w:cs="Times New Roman"/>
          <w:color w:val="000000" w:themeColor="text1"/>
          <w:sz w:val="21"/>
          <w:szCs w:val="21"/>
        </w:rPr>
      </w:pPr>
      <w:r w:rsidRPr="006072B5">
        <w:rPr>
          <w:rFonts w:ascii="Times New Roman" w:hAnsi="Times New Roman" w:cs="Times New Roman"/>
          <w:b/>
          <w:color w:val="000000" w:themeColor="text1"/>
          <w:sz w:val="21"/>
          <w:szCs w:val="21"/>
        </w:rPr>
        <w:t xml:space="preserve">Appendix </w:t>
      </w:r>
      <w:r w:rsidR="004210D6">
        <w:rPr>
          <w:rFonts w:ascii="Times New Roman" w:hAnsi="Times New Roman" w:cs="Times New Roman"/>
          <w:b/>
          <w:color w:val="000000" w:themeColor="text1"/>
          <w:sz w:val="21"/>
          <w:szCs w:val="21"/>
        </w:rPr>
        <w:t>4</w:t>
      </w:r>
      <w:r w:rsidR="00573D5F" w:rsidRPr="006072B5">
        <w:rPr>
          <w:rFonts w:ascii="Times New Roman" w:hAnsi="Times New Roman" w:cs="Times New Roman"/>
          <w:color w:val="000000" w:themeColor="text1"/>
          <w:sz w:val="21"/>
          <w:szCs w:val="21"/>
        </w:rPr>
        <w:t xml:space="preserve"> Item score</w:t>
      </w:r>
      <w:r w:rsidR="007F2DC2" w:rsidRPr="006072B5">
        <w:rPr>
          <w:rFonts w:ascii="Times New Roman" w:hAnsi="Times New Roman" w:cs="Times New Roman"/>
          <w:color w:val="000000" w:themeColor="text1"/>
          <w:sz w:val="21"/>
          <w:szCs w:val="21"/>
        </w:rPr>
        <w:t>s for the</w:t>
      </w:r>
      <w:r w:rsidR="00573D5F" w:rsidRPr="006072B5">
        <w:rPr>
          <w:rFonts w:ascii="Times New Roman" w:hAnsi="Times New Roman" w:cs="Times New Roman"/>
          <w:color w:val="000000" w:themeColor="text1"/>
          <w:sz w:val="21"/>
          <w:szCs w:val="21"/>
        </w:rPr>
        <w:t xml:space="preserve"> Cochrane Collaboration’s </w:t>
      </w:r>
      <w:r w:rsidR="007F2DC2" w:rsidRPr="006072B5">
        <w:rPr>
          <w:rFonts w:ascii="Times New Roman" w:hAnsi="Times New Roman" w:cs="Times New Roman"/>
          <w:color w:val="000000" w:themeColor="text1"/>
          <w:sz w:val="21"/>
          <w:szCs w:val="21"/>
        </w:rPr>
        <w:t>R</w:t>
      </w:r>
      <w:r w:rsidR="00573D5F" w:rsidRPr="006072B5">
        <w:rPr>
          <w:rFonts w:ascii="Times New Roman" w:hAnsi="Times New Roman" w:cs="Times New Roman"/>
          <w:color w:val="000000" w:themeColor="text1"/>
          <w:sz w:val="21"/>
          <w:szCs w:val="21"/>
        </w:rPr>
        <w:t xml:space="preserve">isk of </w:t>
      </w:r>
      <w:r w:rsidR="007F2DC2" w:rsidRPr="006072B5">
        <w:rPr>
          <w:rFonts w:ascii="Times New Roman" w:hAnsi="Times New Roman" w:cs="Times New Roman"/>
          <w:color w:val="000000" w:themeColor="text1"/>
          <w:sz w:val="21"/>
          <w:szCs w:val="21"/>
        </w:rPr>
        <w:t>B</w:t>
      </w:r>
      <w:r w:rsidR="00573D5F" w:rsidRPr="006072B5">
        <w:rPr>
          <w:rFonts w:ascii="Times New Roman" w:hAnsi="Times New Roman" w:cs="Times New Roman"/>
          <w:color w:val="000000" w:themeColor="text1"/>
          <w:sz w:val="21"/>
          <w:szCs w:val="21"/>
        </w:rPr>
        <w:t xml:space="preserve">ias tool </w:t>
      </w:r>
      <w:bookmarkStart w:id="0" w:name="_GoBack"/>
      <w:bookmarkEnd w:id="0"/>
      <w:r w:rsidR="00573D5F" w:rsidRPr="006072B5">
        <w:rPr>
          <w:rFonts w:ascii="Times New Roman" w:hAnsi="Times New Roman" w:cs="Times New Roman"/>
          <w:color w:val="000000" w:themeColor="text1"/>
          <w:sz w:val="21"/>
          <w:szCs w:val="21"/>
        </w:rPr>
        <w:t>used for</w:t>
      </w:r>
      <w:r w:rsidR="007F2DC2" w:rsidRPr="006072B5">
        <w:rPr>
          <w:rFonts w:ascii="Times New Roman" w:hAnsi="Times New Roman" w:cs="Times New Roman"/>
          <w:color w:val="000000" w:themeColor="text1"/>
          <w:sz w:val="21"/>
          <w:szCs w:val="21"/>
        </w:rPr>
        <w:t xml:space="preserve"> </w:t>
      </w:r>
      <w:r w:rsidR="00573D5F" w:rsidRPr="006072B5">
        <w:rPr>
          <w:rFonts w:ascii="Times New Roman" w:hAnsi="Times New Roman" w:cs="Times New Roman"/>
          <w:color w:val="000000" w:themeColor="text1"/>
          <w:sz w:val="21"/>
          <w:szCs w:val="21"/>
        </w:rPr>
        <w:t>randomized controlled trial</w:t>
      </w:r>
      <w:r w:rsidR="00135DA9" w:rsidRPr="006072B5">
        <w:rPr>
          <w:rFonts w:ascii="Times New Roman" w:hAnsi="Times New Roman" w:cs="Times New Roman"/>
          <w:color w:val="000000" w:themeColor="text1"/>
          <w:sz w:val="21"/>
          <w:szCs w:val="21"/>
        </w:rPr>
        <w:t>s</w:t>
      </w:r>
    </w:p>
    <w:tbl>
      <w:tblPr>
        <w:tblW w:w="14186" w:type="dxa"/>
        <w:tblLayout w:type="fixed"/>
        <w:tblLook w:val="04A0" w:firstRow="1" w:lastRow="0" w:firstColumn="1" w:lastColumn="0" w:noHBand="0" w:noVBand="1"/>
      </w:tblPr>
      <w:tblGrid>
        <w:gridCol w:w="6879"/>
        <w:gridCol w:w="1046"/>
        <w:gridCol w:w="887"/>
        <w:gridCol w:w="1111"/>
        <w:gridCol w:w="1129"/>
        <w:gridCol w:w="992"/>
        <w:gridCol w:w="709"/>
        <w:gridCol w:w="709"/>
        <w:gridCol w:w="724"/>
      </w:tblGrid>
      <w:tr w:rsidR="00B2799C" w:rsidRPr="006072B5" w:rsidTr="007F2DC2">
        <w:trPr>
          <w:trHeight w:val="320"/>
        </w:trPr>
        <w:tc>
          <w:tcPr>
            <w:tcW w:w="6879" w:type="dxa"/>
            <w:tcBorders>
              <w:top w:val="single" w:sz="4" w:space="0" w:color="auto"/>
              <w:bottom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Title</w:t>
            </w:r>
            <w:r w:rsidR="007F2DC2" w:rsidRPr="006072B5">
              <w:rPr>
                <w:rFonts w:ascii="Times New Roman" w:hAnsi="Times New Roman" w:cs="Times New Roman"/>
                <w:color w:val="000000" w:themeColor="text1"/>
                <w:sz w:val="18"/>
                <w:szCs w:val="18"/>
              </w:rPr>
              <w:t xml:space="preserve"> of the systematic review</w:t>
            </w:r>
          </w:p>
        </w:tc>
        <w:tc>
          <w:tcPr>
            <w:tcW w:w="1046" w:type="dxa"/>
            <w:tcBorders>
              <w:top w:val="single" w:sz="4" w:space="0" w:color="auto"/>
              <w:bottom w:val="single" w:sz="4" w:space="0" w:color="auto"/>
            </w:tcBorders>
            <w:noWrap/>
            <w:vAlign w:val="center"/>
            <w:hideMark/>
          </w:tcPr>
          <w:p w:rsidR="004441E2" w:rsidRPr="006072B5" w:rsidRDefault="00F25993" w:rsidP="007F2DC2">
            <w:pPr>
              <w:rPr>
                <w:rFonts w:ascii="Times New Roman" w:hAnsi="Times New Roman" w:cs="Times New Roman"/>
                <w:color w:val="000000" w:themeColor="text1"/>
                <w:sz w:val="18"/>
                <w:szCs w:val="18"/>
              </w:rPr>
            </w:pPr>
            <w:r w:rsidRPr="006072B5">
              <w:rPr>
                <w:rFonts w:ascii="Times New Roman" w:hAnsi="Times New Roman" w:cs="Times New Roman" w:hint="eastAsia"/>
                <w:color w:val="000000" w:themeColor="text1"/>
                <w:sz w:val="18"/>
                <w:szCs w:val="18"/>
              </w:rPr>
              <w:t>R</w:t>
            </w:r>
            <w:r w:rsidRPr="006072B5">
              <w:rPr>
                <w:rFonts w:ascii="Times New Roman" w:hAnsi="Times New Roman" w:cs="Times New Roman"/>
                <w:color w:val="000000" w:themeColor="text1"/>
                <w:sz w:val="18"/>
                <w:szCs w:val="18"/>
              </w:rPr>
              <w:t>andom sequence generation</w:t>
            </w:r>
          </w:p>
        </w:tc>
        <w:tc>
          <w:tcPr>
            <w:tcW w:w="887" w:type="dxa"/>
            <w:tcBorders>
              <w:top w:val="single" w:sz="4" w:space="0" w:color="auto"/>
              <w:bottom w:val="single" w:sz="4" w:space="0" w:color="auto"/>
            </w:tcBorders>
            <w:noWrap/>
            <w:vAlign w:val="center"/>
            <w:hideMark/>
          </w:tcPr>
          <w:p w:rsidR="004441E2" w:rsidRPr="006072B5" w:rsidRDefault="00F25993" w:rsidP="007F2DC2">
            <w:pPr>
              <w:rPr>
                <w:rFonts w:ascii="Times New Roman" w:hAnsi="Times New Roman" w:cs="Times New Roman"/>
                <w:color w:val="000000" w:themeColor="text1"/>
                <w:sz w:val="18"/>
                <w:szCs w:val="18"/>
              </w:rPr>
            </w:pPr>
            <w:r w:rsidRPr="006072B5">
              <w:rPr>
                <w:rFonts w:ascii="Times New Roman" w:hAnsi="Times New Roman" w:cs="Times New Roman" w:hint="eastAsia"/>
                <w:color w:val="000000" w:themeColor="text1"/>
                <w:sz w:val="18"/>
                <w:szCs w:val="18"/>
              </w:rPr>
              <w:t>A</w:t>
            </w:r>
            <w:r w:rsidRPr="006072B5">
              <w:rPr>
                <w:rFonts w:ascii="Times New Roman" w:hAnsi="Times New Roman" w:cs="Times New Roman"/>
                <w:color w:val="000000" w:themeColor="text1"/>
                <w:sz w:val="18"/>
                <w:szCs w:val="18"/>
              </w:rPr>
              <w:t>llocation concealment</w:t>
            </w:r>
          </w:p>
        </w:tc>
        <w:tc>
          <w:tcPr>
            <w:tcW w:w="1111" w:type="dxa"/>
            <w:tcBorders>
              <w:top w:val="single" w:sz="4" w:space="0" w:color="auto"/>
              <w:bottom w:val="single" w:sz="4" w:space="0" w:color="auto"/>
            </w:tcBorders>
            <w:noWrap/>
            <w:vAlign w:val="center"/>
            <w:hideMark/>
          </w:tcPr>
          <w:p w:rsidR="004441E2" w:rsidRPr="006072B5" w:rsidRDefault="00F25993" w:rsidP="007F2DC2">
            <w:pPr>
              <w:rPr>
                <w:rFonts w:ascii="Times New Roman" w:hAnsi="Times New Roman" w:cs="Times New Roman"/>
                <w:color w:val="000000" w:themeColor="text1"/>
                <w:sz w:val="18"/>
                <w:szCs w:val="18"/>
              </w:rPr>
            </w:pPr>
            <w:r w:rsidRPr="006072B5">
              <w:rPr>
                <w:rFonts w:ascii="Times New Roman" w:hAnsi="Times New Roman" w:cs="Times New Roman" w:hint="eastAsia"/>
                <w:color w:val="000000" w:themeColor="text1"/>
                <w:sz w:val="18"/>
                <w:szCs w:val="18"/>
              </w:rPr>
              <w:t>B</w:t>
            </w:r>
            <w:r w:rsidRPr="006072B5">
              <w:rPr>
                <w:rFonts w:ascii="Times New Roman" w:hAnsi="Times New Roman" w:cs="Times New Roman"/>
                <w:color w:val="000000" w:themeColor="text1"/>
                <w:sz w:val="18"/>
                <w:szCs w:val="18"/>
              </w:rPr>
              <w:t>linding of participants and personnel</w:t>
            </w:r>
          </w:p>
        </w:tc>
        <w:tc>
          <w:tcPr>
            <w:tcW w:w="1129" w:type="dxa"/>
            <w:tcBorders>
              <w:top w:val="single" w:sz="4" w:space="0" w:color="auto"/>
              <w:bottom w:val="single" w:sz="4" w:space="0" w:color="auto"/>
            </w:tcBorders>
            <w:noWrap/>
            <w:vAlign w:val="center"/>
            <w:hideMark/>
          </w:tcPr>
          <w:p w:rsidR="004441E2" w:rsidRPr="006072B5" w:rsidRDefault="00F25993" w:rsidP="007F2DC2">
            <w:pPr>
              <w:rPr>
                <w:rFonts w:ascii="Times New Roman" w:hAnsi="Times New Roman" w:cs="Times New Roman"/>
                <w:color w:val="000000" w:themeColor="text1"/>
                <w:sz w:val="18"/>
                <w:szCs w:val="18"/>
              </w:rPr>
            </w:pPr>
            <w:r w:rsidRPr="006072B5">
              <w:rPr>
                <w:rFonts w:ascii="Times New Roman" w:hAnsi="Times New Roman" w:cs="Times New Roman" w:hint="eastAsia"/>
                <w:color w:val="000000" w:themeColor="text1"/>
                <w:sz w:val="18"/>
                <w:szCs w:val="18"/>
              </w:rPr>
              <w:t>B</w:t>
            </w:r>
            <w:r w:rsidRPr="006072B5">
              <w:rPr>
                <w:rFonts w:ascii="Times New Roman" w:hAnsi="Times New Roman" w:cs="Times New Roman"/>
                <w:color w:val="000000" w:themeColor="text1"/>
                <w:sz w:val="18"/>
                <w:szCs w:val="18"/>
              </w:rPr>
              <w:t>linding of outcome assessment</w:t>
            </w:r>
          </w:p>
        </w:tc>
        <w:tc>
          <w:tcPr>
            <w:tcW w:w="992" w:type="dxa"/>
            <w:tcBorders>
              <w:top w:val="single" w:sz="4" w:space="0" w:color="auto"/>
              <w:bottom w:val="single" w:sz="4" w:space="0" w:color="auto"/>
            </w:tcBorders>
            <w:noWrap/>
            <w:vAlign w:val="center"/>
            <w:hideMark/>
          </w:tcPr>
          <w:p w:rsidR="004441E2" w:rsidRPr="006072B5" w:rsidRDefault="00F25993" w:rsidP="007F2DC2">
            <w:pPr>
              <w:rPr>
                <w:rFonts w:ascii="Times New Roman" w:hAnsi="Times New Roman" w:cs="Times New Roman"/>
                <w:color w:val="000000" w:themeColor="text1"/>
                <w:sz w:val="18"/>
                <w:szCs w:val="18"/>
              </w:rPr>
            </w:pPr>
            <w:r w:rsidRPr="006072B5">
              <w:rPr>
                <w:rFonts w:ascii="Times New Roman" w:hAnsi="Times New Roman" w:cs="Times New Roman" w:hint="eastAsia"/>
                <w:color w:val="000000" w:themeColor="text1"/>
                <w:sz w:val="18"/>
                <w:szCs w:val="18"/>
              </w:rPr>
              <w:t>I</w:t>
            </w:r>
            <w:r w:rsidRPr="006072B5">
              <w:rPr>
                <w:rFonts w:ascii="Times New Roman" w:hAnsi="Times New Roman" w:cs="Times New Roman"/>
                <w:color w:val="000000" w:themeColor="text1"/>
                <w:sz w:val="18"/>
                <w:szCs w:val="18"/>
              </w:rPr>
              <w:t>ncomplete outcome data</w:t>
            </w:r>
          </w:p>
        </w:tc>
        <w:tc>
          <w:tcPr>
            <w:tcW w:w="709" w:type="dxa"/>
            <w:tcBorders>
              <w:top w:val="single" w:sz="4" w:space="0" w:color="auto"/>
              <w:bottom w:val="single" w:sz="4" w:space="0" w:color="auto"/>
            </w:tcBorders>
            <w:noWrap/>
            <w:vAlign w:val="center"/>
            <w:hideMark/>
          </w:tcPr>
          <w:p w:rsidR="004441E2" w:rsidRPr="006072B5" w:rsidRDefault="00F25993" w:rsidP="007F2DC2">
            <w:pPr>
              <w:rPr>
                <w:rFonts w:ascii="Times New Roman" w:hAnsi="Times New Roman" w:cs="Times New Roman"/>
                <w:color w:val="000000" w:themeColor="text1"/>
                <w:sz w:val="18"/>
                <w:szCs w:val="18"/>
              </w:rPr>
            </w:pPr>
            <w:r w:rsidRPr="006072B5">
              <w:rPr>
                <w:rFonts w:ascii="Times New Roman" w:hAnsi="Times New Roman" w:cs="Times New Roman" w:hint="eastAsia"/>
                <w:color w:val="000000" w:themeColor="text1"/>
                <w:sz w:val="18"/>
                <w:szCs w:val="18"/>
              </w:rPr>
              <w:t>S</w:t>
            </w:r>
            <w:r w:rsidRPr="006072B5">
              <w:rPr>
                <w:rFonts w:ascii="Times New Roman" w:hAnsi="Times New Roman" w:cs="Times New Roman"/>
                <w:color w:val="000000" w:themeColor="text1"/>
                <w:sz w:val="18"/>
                <w:szCs w:val="18"/>
              </w:rPr>
              <w:t>elective reporting</w:t>
            </w:r>
          </w:p>
        </w:tc>
        <w:tc>
          <w:tcPr>
            <w:tcW w:w="709" w:type="dxa"/>
            <w:tcBorders>
              <w:top w:val="single" w:sz="4" w:space="0" w:color="auto"/>
              <w:bottom w:val="single" w:sz="4" w:space="0" w:color="auto"/>
            </w:tcBorders>
            <w:noWrap/>
            <w:vAlign w:val="center"/>
            <w:hideMark/>
          </w:tcPr>
          <w:p w:rsidR="004441E2" w:rsidRPr="006072B5" w:rsidRDefault="00F25993" w:rsidP="007F2DC2">
            <w:pPr>
              <w:rPr>
                <w:rFonts w:ascii="Times New Roman" w:hAnsi="Times New Roman" w:cs="Times New Roman"/>
                <w:color w:val="000000" w:themeColor="text1"/>
                <w:sz w:val="18"/>
                <w:szCs w:val="18"/>
              </w:rPr>
            </w:pPr>
            <w:r w:rsidRPr="006072B5">
              <w:rPr>
                <w:rFonts w:ascii="Times New Roman" w:hAnsi="Times New Roman" w:cs="Times New Roman" w:hint="eastAsia"/>
                <w:color w:val="000000" w:themeColor="text1"/>
                <w:sz w:val="18"/>
                <w:szCs w:val="18"/>
              </w:rPr>
              <w:t>O</w:t>
            </w:r>
            <w:r w:rsidRPr="006072B5">
              <w:rPr>
                <w:rFonts w:ascii="Times New Roman" w:hAnsi="Times New Roman" w:cs="Times New Roman"/>
                <w:color w:val="000000" w:themeColor="text1"/>
                <w:sz w:val="18"/>
                <w:szCs w:val="18"/>
              </w:rPr>
              <w:t>ther bias</w:t>
            </w:r>
          </w:p>
        </w:tc>
        <w:tc>
          <w:tcPr>
            <w:tcW w:w="724" w:type="dxa"/>
            <w:tcBorders>
              <w:top w:val="single" w:sz="4" w:space="0" w:color="auto"/>
              <w:bottom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Total score</w:t>
            </w:r>
          </w:p>
        </w:tc>
      </w:tr>
      <w:tr w:rsidR="00B2799C" w:rsidRPr="006072B5" w:rsidTr="007F2DC2">
        <w:trPr>
          <w:trHeight w:val="320"/>
        </w:trPr>
        <w:tc>
          <w:tcPr>
            <w:tcW w:w="6879" w:type="dxa"/>
            <w:tcBorders>
              <w:top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Prevention of dental caries in Indigenous children from World Health Organization-listed high-income countries</w:t>
            </w:r>
            <w:r w:rsidR="00F25993" w:rsidRPr="006072B5">
              <w:rPr>
                <w:rFonts w:ascii="Times New Roman" w:hAnsi="Times New Roman" w:cs="Times New Roman"/>
                <w:color w:val="000000" w:themeColor="text1"/>
                <w:sz w:val="18"/>
                <w:szCs w:val="18"/>
              </w:rPr>
              <w:t xml:space="preserve">: </w:t>
            </w:r>
            <w:r w:rsidRPr="006072B5">
              <w:rPr>
                <w:rFonts w:ascii="Times New Roman" w:hAnsi="Times New Roman" w:cs="Times New Roman"/>
                <w:color w:val="000000" w:themeColor="text1"/>
                <w:sz w:val="18"/>
                <w:szCs w:val="18"/>
              </w:rPr>
              <w:t>A systematic review</w:t>
            </w:r>
          </w:p>
        </w:tc>
        <w:tc>
          <w:tcPr>
            <w:tcW w:w="1046" w:type="dxa"/>
            <w:tcBorders>
              <w:top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tcBorders>
              <w:top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tcBorders>
              <w:top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tcBorders>
              <w:top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tcBorders>
              <w:top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tcBorders>
              <w:top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tcBorders>
              <w:top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tcBorders>
              <w:top w:val="single" w:sz="4" w:space="0" w:color="auto"/>
            </w:tcBorders>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The Effects of Chlorhexidine Dressing on Health Care-Associated Infection in Hospitalized Patients</w:t>
            </w:r>
            <w:r w:rsidR="00F25993" w:rsidRPr="006072B5">
              <w:rPr>
                <w:rFonts w:ascii="Times New Roman" w:hAnsi="Times New Roman" w:cs="Times New Roman" w:hint="eastAsia"/>
                <w:color w:val="000000" w:themeColor="text1"/>
                <w:sz w:val="18"/>
                <w:szCs w:val="18"/>
              </w:rPr>
              <w:t>:</w:t>
            </w:r>
            <w:r w:rsidR="00F25993" w:rsidRPr="006072B5">
              <w:rPr>
                <w:rFonts w:ascii="Times New Roman" w:hAnsi="Times New Roman" w:cs="Times New Roman"/>
                <w:color w:val="000000" w:themeColor="text1"/>
                <w:sz w:val="18"/>
                <w:szCs w:val="18"/>
              </w:rPr>
              <w:t xml:space="preserve"> </w:t>
            </w:r>
            <w:r w:rsidRPr="006072B5">
              <w:rPr>
                <w:rFonts w:ascii="Times New Roman" w:hAnsi="Times New Roman" w:cs="Times New Roman"/>
                <w:color w:val="000000" w:themeColor="text1"/>
                <w:sz w:val="18"/>
                <w:szCs w:val="18"/>
              </w:rPr>
              <w:t>A Meta-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Efficacy and cultural appropriateness of psychosocial interventions for paediatric burn patients and caregivers: a systematic review</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Interventions to reduce unnecessary central venous catheter use to prevent central-line-associated bloodstream infections in adults: A systematic review</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Reproductive factors and lung cancer risk: a comprehensive systematic review and meta-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Corticosteroids on the Management of Coronavirus Disease 2019 (COVID-19): A Systemic Review and Meta-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Secnidazole for treatment of bacterial vaginosis: a systematic review</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lastRenderedPageBreak/>
              <w:t>Health-Related Rehabilitation after the 2008 Great Wenchuan Earthquake in China: A Ten Year Retrospective Systematic Review</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 xml:space="preserve">Effectiveness of communicative and educative strategies in chronic </w:t>
            </w:r>
            <w:r w:rsidR="00405185" w:rsidRPr="006072B5">
              <w:rPr>
                <w:rFonts w:ascii="Times New Roman" w:hAnsi="Times New Roman" w:cs="Times New Roman" w:hint="eastAsia"/>
                <w:color w:val="000000" w:themeColor="text1"/>
                <w:sz w:val="18"/>
                <w:szCs w:val="18"/>
              </w:rPr>
              <w:t>lo</w:t>
            </w:r>
            <w:r w:rsidR="00405185" w:rsidRPr="006072B5">
              <w:rPr>
                <w:rFonts w:ascii="Times New Roman" w:hAnsi="Times New Roman" w:cs="Times New Roman"/>
                <w:color w:val="000000" w:themeColor="text1"/>
                <w:sz w:val="18"/>
                <w:szCs w:val="18"/>
              </w:rPr>
              <w:t>w</w:t>
            </w:r>
            <w:r w:rsidRPr="006072B5">
              <w:rPr>
                <w:rFonts w:ascii="Times New Roman" w:hAnsi="Times New Roman" w:cs="Times New Roman"/>
                <w:color w:val="000000" w:themeColor="text1"/>
                <w:sz w:val="18"/>
                <w:szCs w:val="18"/>
              </w:rPr>
              <w:t xml:space="preserve"> back pain patients: a systematic review</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B2799C" w:rsidRPr="006072B5" w:rsidRDefault="00B2799C"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The Methodological Quality and Effectiveness of Technology-Based Smoking Cessation Interventions for Disadvantaged Groups: A Systematic Review and Meta-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Do combination HIV prevention programmes result in increased empowerment, inclusion and agency to demand equal rights for marginalised populations in 1</w:t>
            </w:r>
            <w:r w:rsidR="004F55DC" w:rsidRPr="006072B5">
              <w:rPr>
                <w:rFonts w:ascii="Times New Roman" w:hAnsi="Times New Roman" w:cs="Times New Roman"/>
                <w:color w:val="000000" w:themeColor="text1"/>
                <w:sz w:val="18"/>
                <w:szCs w:val="18"/>
              </w:rPr>
              <w:t>ow</w:t>
            </w:r>
            <w:r w:rsidRPr="006072B5">
              <w:rPr>
                <w:rFonts w:ascii="Times New Roman" w:hAnsi="Times New Roman" w:cs="Times New Roman"/>
                <w:color w:val="000000" w:themeColor="text1"/>
                <w:sz w:val="18"/>
                <w:szCs w:val="18"/>
              </w:rPr>
              <w:t>-income and middle</w:t>
            </w:r>
            <w:r w:rsidR="004F55DC" w:rsidRPr="006072B5">
              <w:rPr>
                <w:rFonts w:ascii="Times New Roman" w:hAnsi="Times New Roman" w:cs="Times New Roman"/>
                <w:color w:val="000000" w:themeColor="text1"/>
                <w:sz w:val="18"/>
                <w:szCs w:val="18"/>
              </w:rPr>
              <w:t>-</w:t>
            </w:r>
            <w:r w:rsidRPr="006072B5">
              <w:rPr>
                <w:rFonts w:ascii="Times New Roman" w:hAnsi="Times New Roman" w:cs="Times New Roman"/>
                <w:color w:val="000000" w:themeColor="text1"/>
                <w:sz w:val="18"/>
                <w:szCs w:val="18"/>
              </w:rPr>
              <w:t>income countries? A systematic review</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Zumba®, Fat Mass and Maximum Oxygen Consumption: A</w:t>
            </w:r>
            <w:r w:rsidR="00F25993" w:rsidRPr="006072B5">
              <w:rPr>
                <w:rFonts w:ascii="Times New Roman" w:hAnsi="Times New Roman" w:cs="Times New Roman"/>
                <w:color w:val="000000" w:themeColor="text1"/>
                <w:sz w:val="18"/>
                <w:szCs w:val="18"/>
              </w:rPr>
              <w:t xml:space="preserve"> </w:t>
            </w:r>
            <w:r w:rsidRPr="006072B5">
              <w:rPr>
                <w:rFonts w:ascii="Times New Roman" w:hAnsi="Times New Roman" w:cs="Times New Roman"/>
                <w:color w:val="000000" w:themeColor="text1"/>
                <w:sz w:val="18"/>
                <w:szCs w:val="18"/>
              </w:rPr>
              <w:t>Systematic Review and Meta-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Effects of psychosocial interventions on children affected by parental HIV</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The effectiveness of vaccination to prevent the</w:t>
            </w:r>
            <w:r w:rsidR="00F25993" w:rsidRPr="006072B5">
              <w:rPr>
                <w:rFonts w:ascii="Times New Roman" w:hAnsi="Times New Roman" w:cs="Times New Roman"/>
                <w:color w:val="000000" w:themeColor="text1"/>
                <w:sz w:val="18"/>
                <w:szCs w:val="18"/>
              </w:rPr>
              <w:t xml:space="preserve"> </w:t>
            </w:r>
            <w:r w:rsidRPr="006072B5">
              <w:rPr>
                <w:rFonts w:ascii="Times New Roman" w:hAnsi="Times New Roman" w:cs="Times New Roman"/>
                <w:color w:val="000000" w:themeColor="text1"/>
                <w:sz w:val="18"/>
                <w:szCs w:val="18"/>
              </w:rPr>
              <w:t>papillomavirus infection: a systematic review</w:t>
            </w:r>
            <w:r w:rsidRPr="006072B5">
              <w:rPr>
                <w:rFonts w:ascii="Times New Roman" w:hAnsi="Times New Roman" w:cs="Times New Roman"/>
                <w:color w:val="000000" w:themeColor="text1"/>
                <w:sz w:val="18"/>
                <w:szCs w:val="18"/>
              </w:rPr>
              <w:br/>
              <w:t>and meta-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Differences In Gastrointestinal Safety Profiles Among</w:t>
            </w:r>
            <w:r w:rsidR="00F25993" w:rsidRPr="006072B5">
              <w:rPr>
                <w:rFonts w:ascii="Times New Roman" w:hAnsi="Times New Roman" w:cs="Times New Roman"/>
                <w:color w:val="000000" w:themeColor="text1"/>
                <w:sz w:val="18"/>
                <w:szCs w:val="18"/>
              </w:rPr>
              <w:t xml:space="preserve"> </w:t>
            </w:r>
            <w:r w:rsidRPr="006072B5">
              <w:rPr>
                <w:rFonts w:ascii="Times New Roman" w:hAnsi="Times New Roman" w:cs="Times New Roman"/>
                <w:color w:val="000000" w:themeColor="text1"/>
                <w:sz w:val="18"/>
                <w:szCs w:val="18"/>
              </w:rPr>
              <w:t>Novel Oral Anticoagulants: Evidence From A</w:t>
            </w:r>
            <w:r w:rsidR="00F25993" w:rsidRPr="006072B5">
              <w:rPr>
                <w:rFonts w:ascii="Times New Roman" w:hAnsi="Times New Roman" w:cs="Times New Roman"/>
                <w:color w:val="000000" w:themeColor="text1"/>
                <w:sz w:val="18"/>
                <w:szCs w:val="18"/>
              </w:rPr>
              <w:t xml:space="preserve"> </w:t>
            </w:r>
            <w:r w:rsidRPr="006072B5">
              <w:rPr>
                <w:rFonts w:ascii="Times New Roman" w:hAnsi="Times New Roman" w:cs="Times New Roman"/>
                <w:color w:val="000000" w:themeColor="text1"/>
                <w:sz w:val="18"/>
                <w:szCs w:val="18"/>
              </w:rPr>
              <w:t>Network Meta-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What are the effects of colorectal cancer screening interventions among Asian Americans? A meta- 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Effectiveness of Non-Pharmacological Interventions for Overweight or Obese Infertile Women:</w:t>
            </w:r>
            <w:r w:rsidR="00F25993" w:rsidRPr="006072B5">
              <w:rPr>
                <w:rFonts w:ascii="Times New Roman" w:hAnsi="Times New Roman" w:cs="Times New Roman"/>
                <w:color w:val="000000" w:themeColor="text1"/>
                <w:sz w:val="18"/>
                <w:szCs w:val="18"/>
              </w:rPr>
              <w:t xml:space="preserve"> </w:t>
            </w:r>
            <w:r w:rsidRPr="006072B5">
              <w:rPr>
                <w:rFonts w:ascii="Times New Roman" w:hAnsi="Times New Roman" w:cs="Times New Roman"/>
                <w:color w:val="000000" w:themeColor="text1"/>
                <w:sz w:val="18"/>
                <w:szCs w:val="18"/>
              </w:rPr>
              <w:t>A Systematic Review and Meta-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7</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The association between balance and free-living physical activity in an older community-dwelling adult population: a systematic review and meta-analysi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The Efficacy of Workplace Interventions on Improving the Dietary, Physical Activity and Sleep Behaviours of School and Childcare Staff: A Systematic Review</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Physical Activity Interventions in Faith-Based Organizations: A Systematic Review</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The impact of user charges on health outcomes in low-income and middle-income countries: a systematic review</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Using pictures to convey health information: A systematic review and meta-analysis of the effects on patient and consumer health behaviors and outcomes</w:t>
            </w: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5</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6</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4</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2</w:t>
            </w:r>
          </w:p>
        </w:tc>
      </w:tr>
      <w:tr w:rsidR="00B2799C" w:rsidRPr="006072B5" w:rsidTr="007F2DC2">
        <w:trPr>
          <w:trHeight w:val="320"/>
        </w:trPr>
        <w:tc>
          <w:tcPr>
            <w:tcW w:w="6879" w:type="dxa"/>
            <w:noWrap/>
            <w:vAlign w:val="center"/>
            <w:hideMark/>
          </w:tcPr>
          <w:p w:rsidR="004441E2" w:rsidRPr="006072B5" w:rsidRDefault="004441E2" w:rsidP="007F2DC2">
            <w:pPr>
              <w:rPr>
                <w:rFonts w:ascii="Times New Roman" w:hAnsi="Times New Roman" w:cs="Times New Roman"/>
                <w:color w:val="000000" w:themeColor="text1"/>
                <w:sz w:val="18"/>
                <w:szCs w:val="18"/>
              </w:rPr>
            </w:pPr>
          </w:p>
        </w:tc>
        <w:tc>
          <w:tcPr>
            <w:tcW w:w="1046"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887"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11"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112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992"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1</w:t>
            </w:r>
          </w:p>
        </w:tc>
        <w:tc>
          <w:tcPr>
            <w:tcW w:w="709"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0</w:t>
            </w:r>
          </w:p>
        </w:tc>
        <w:tc>
          <w:tcPr>
            <w:tcW w:w="724" w:type="dxa"/>
            <w:noWrap/>
            <w:vAlign w:val="center"/>
            <w:hideMark/>
          </w:tcPr>
          <w:p w:rsidR="004441E2" w:rsidRPr="006072B5" w:rsidRDefault="004441E2" w:rsidP="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3</w:t>
            </w:r>
          </w:p>
        </w:tc>
      </w:tr>
      <w:tr w:rsidR="00B2799C" w:rsidRPr="006072B5" w:rsidTr="007F2DC2">
        <w:trPr>
          <w:trHeight w:val="320"/>
        </w:trPr>
        <w:tc>
          <w:tcPr>
            <w:tcW w:w="6879" w:type="dxa"/>
            <w:tcBorders>
              <w:bottom w:val="single" w:sz="4" w:space="0" w:color="auto"/>
            </w:tcBorders>
            <w:noWrap/>
            <w:vAlign w:val="center"/>
            <w:hideMark/>
          </w:tcPr>
          <w:p w:rsidR="004441E2" w:rsidRPr="006072B5" w:rsidRDefault="00051611" w:rsidP="007F2DC2">
            <w:pPr>
              <w:rPr>
                <w:rFonts w:ascii="Times New Roman" w:hAnsi="Times New Roman" w:cs="Times New Roman"/>
                <w:b/>
                <w:color w:val="000000" w:themeColor="text1"/>
                <w:sz w:val="18"/>
                <w:szCs w:val="18"/>
              </w:rPr>
            </w:pPr>
            <w:r w:rsidRPr="006072B5">
              <w:rPr>
                <w:rFonts w:ascii="Times New Roman" w:hAnsi="Times New Roman" w:cs="Times New Roman"/>
                <w:b/>
                <w:color w:val="000000" w:themeColor="text1"/>
                <w:sz w:val="18"/>
                <w:szCs w:val="18"/>
              </w:rPr>
              <w:t>Total score</w:t>
            </w:r>
          </w:p>
        </w:tc>
        <w:tc>
          <w:tcPr>
            <w:tcW w:w="1046" w:type="dxa"/>
            <w:tcBorders>
              <w:bottom w:val="single" w:sz="4" w:space="0" w:color="auto"/>
            </w:tcBorders>
            <w:noWrap/>
            <w:vAlign w:val="center"/>
            <w:hideMark/>
          </w:tcPr>
          <w:p w:rsidR="004441E2" w:rsidRPr="006072B5" w:rsidRDefault="004B5BB7" w:rsidP="007F2DC2">
            <w:pPr>
              <w:rPr>
                <w:rFonts w:ascii="Times New Roman" w:hAnsi="Times New Roman" w:cs="Times New Roman"/>
                <w:b/>
                <w:color w:val="000000" w:themeColor="text1"/>
                <w:sz w:val="18"/>
                <w:szCs w:val="18"/>
              </w:rPr>
            </w:pPr>
            <w:r w:rsidRPr="006072B5">
              <w:rPr>
                <w:rFonts w:ascii="Times New Roman" w:hAnsi="Times New Roman" w:cs="Times New Roman"/>
                <w:b/>
                <w:color w:val="000000" w:themeColor="text1"/>
                <w:sz w:val="18"/>
                <w:szCs w:val="18"/>
              </w:rPr>
              <w:t>184</w:t>
            </w:r>
          </w:p>
        </w:tc>
        <w:tc>
          <w:tcPr>
            <w:tcW w:w="887" w:type="dxa"/>
            <w:tcBorders>
              <w:bottom w:val="single" w:sz="4" w:space="0" w:color="auto"/>
            </w:tcBorders>
            <w:noWrap/>
            <w:vAlign w:val="center"/>
            <w:hideMark/>
          </w:tcPr>
          <w:p w:rsidR="004441E2" w:rsidRPr="006072B5" w:rsidRDefault="004441E2" w:rsidP="007F2DC2">
            <w:pPr>
              <w:rPr>
                <w:rFonts w:ascii="Times New Roman" w:hAnsi="Times New Roman" w:cs="Times New Roman"/>
                <w:b/>
                <w:color w:val="000000" w:themeColor="text1"/>
                <w:sz w:val="18"/>
                <w:szCs w:val="18"/>
              </w:rPr>
            </w:pPr>
            <w:r w:rsidRPr="006072B5">
              <w:rPr>
                <w:rFonts w:ascii="Times New Roman" w:hAnsi="Times New Roman" w:cs="Times New Roman"/>
                <w:b/>
                <w:color w:val="000000" w:themeColor="text1"/>
                <w:sz w:val="18"/>
                <w:szCs w:val="18"/>
              </w:rPr>
              <w:t>1</w:t>
            </w:r>
            <w:r w:rsidR="004B5BB7" w:rsidRPr="006072B5">
              <w:rPr>
                <w:rFonts w:ascii="Times New Roman" w:hAnsi="Times New Roman" w:cs="Times New Roman"/>
                <w:b/>
                <w:color w:val="000000" w:themeColor="text1"/>
                <w:sz w:val="18"/>
                <w:szCs w:val="18"/>
              </w:rPr>
              <w:t>13</w:t>
            </w:r>
          </w:p>
        </w:tc>
        <w:tc>
          <w:tcPr>
            <w:tcW w:w="1111" w:type="dxa"/>
            <w:tcBorders>
              <w:bottom w:val="single" w:sz="4" w:space="0" w:color="auto"/>
            </w:tcBorders>
            <w:noWrap/>
            <w:vAlign w:val="center"/>
            <w:hideMark/>
          </w:tcPr>
          <w:p w:rsidR="004441E2" w:rsidRPr="006072B5" w:rsidRDefault="004441E2" w:rsidP="007F2DC2">
            <w:pPr>
              <w:rPr>
                <w:rFonts w:ascii="Times New Roman" w:hAnsi="Times New Roman" w:cs="Times New Roman"/>
                <w:b/>
                <w:color w:val="000000" w:themeColor="text1"/>
                <w:sz w:val="18"/>
                <w:szCs w:val="18"/>
              </w:rPr>
            </w:pPr>
            <w:r w:rsidRPr="006072B5">
              <w:rPr>
                <w:rFonts w:ascii="Times New Roman" w:hAnsi="Times New Roman" w:cs="Times New Roman"/>
                <w:b/>
                <w:color w:val="000000" w:themeColor="text1"/>
                <w:sz w:val="18"/>
                <w:szCs w:val="18"/>
              </w:rPr>
              <w:t>1</w:t>
            </w:r>
            <w:r w:rsidR="004B5BB7" w:rsidRPr="006072B5">
              <w:rPr>
                <w:rFonts w:ascii="Times New Roman" w:hAnsi="Times New Roman" w:cs="Times New Roman"/>
                <w:b/>
                <w:color w:val="000000" w:themeColor="text1"/>
                <w:sz w:val="18"/>
                <w:szCs w:val="18"/>
              </w:rPr>
              <w:t>01</w:t>
            </w:r>
          </w:p>
        </w:tc>
        <w:tc>
          <w:tcPr>
            <w:tcW w:w="1129" w:type="dxa"/>
            <w:tcBorders>
              <w:bottom w:val="single" w:sz="4" w:space="0" w:color="auto"/>
            </w:tcBorders>
            <w:noWrap/>
            <w:vAlign w:val="center"/>
            <w:hideMark/>
          </w:tcPr>
          <w:p w:rsidR="004441E2" w:rsidRPr="006072B5" w:rsidRDefault="004441E2" w:rsidP="007F2DC2">
            <w:pPr>
              <w:rPr>
                <w:rFonts w:ascii="Times New Roman" w:hAnsi="Times New Roman" w:cs="Times New Roman"/>
                <w:b/>
                <w:color w:val="000000" w:themeColor="text1"/>
                <w:sz w:val="18"/>
                <w:szCs w:val="18"/>
              </w:rPr>
            </w:pPr>
            <w:r w:rsidRPr="006072B5">
              <w:rPr>
                <w:rFonts w:ascii="Times New Roman" w:hAnsi="Times New Roman" w:cs="Times New Roman"/>
                <w:b/>
                <w:color w:val="000000" w:themeColor="text1"/>
                <w:sz w:val="18"/>
                <w:szCs w:val="18"/>
              </w:rPr>
              <w:t>1</w:t>
            </w:r>
            <w:r w:rsidR="00DC7B12" w:rsidRPr="006072B5">
              <w:rPr>
                <w:rFonts w:ascii="Times New Roman" w:hAnsi="Times New Roman" w:cs="Times New Roman"/>
                <w:b/>
                <w:color w:val="000000" w:themeColor="text1"/>
                <w:sz w:val="18"/>
                <w:szCs w:val="18"/>
              </w:rPr>
              <w:t>35</w:t>
            </w:r>
          </w:p>
        </w:tc>
        <w:tc>
          <w:tcPr>
            <w:tcW w:w="992" w:type="dxa"/>
            <w:tcBorders>
              <w:bottom w:val="single" w:sz="4" w:space="0" w:color="auto"/>
            </w:tcBorders>
            <w:noWrap/>
            <w:vAlign w:val="center"/>
            <w:hideMark/>
          </w:tcPr>
          <w:p w:rsidR="004441E2" w:rsidRPr="006072B5" w:rsidRDefault="00DC7B12" w:rsidP="007F2DC2">
            <w:pPr>
              <w:rPr>
                <w:rFonts w:ascii="Times New Roman" w:hAnsi="Times New Roman" w:cs="Times New Roman"/>
                <w:b/>
                <w:color w:val="000000" w:themeColor="text1"/>
                <w:sz w:val="18"/>
                <w:szCs w:val="18"/>
              </w:rPr>
            </w:pPr>
            <w:r w:rsidRPr="006072B5">
              <w:rPr>
                <w:rFonts w:ascii="Times New Roman" w:hAnsi="Times New Roman" w:cs="Times New Roman"/>
                <w:b/>
                <w:color w:val="000000" w:themeColor="text1"/>
                <w:sz w:val="18"/>
                <w:szCs w:val="18"/>
              </w:rPr>
              <w:t>164</w:t>
            </w:r>
          </w:p>
        </w:tc>
        <w:tc>
          <w:tcPr>
            <w:tcW w:w="709" w:type="dxa"/>
            <w:tcBorders>
              <w:bottom w:val="single" w:sz="4" w:space="0" w:color="auto"/>
            </w:tcBorders>
            <w:noWrap/>
            <w:vAlign w:val="center"/>
            <w:hideMark/>
          </w:tcPr>
          <w:p w:rsidR="004441E2" w:rsidRPr="006072B5" w:rsidRDefault="00DC7B12" w:rsidP="007F2DC2">
            <w:pPr>
              <w:rPr>
                <w:rFonts w:ascii="Times New Roman" w:hAnsi="Times New Roman" w:cs="Times New Roman"/>
                <w:b/>
                <w:color w:val="000000" w:themeColor="text1"/>
                <w:sz w:val="18"/>
                <w:szCs w:val="18"/>
              </w:rPr>
            </w:pPr>
            <w:r w:rsidRPr="006072B5">
              <w:rPr>
                <w:rFonts w:ascii="Times New Roman" w:hAnsi="Times New Roman" w:cs="Times New Roman"/>
                <w:b/>
                <w:color w:val="000000" w:themeColor="text1"/>
                <w:sz w:val="18"/>
                <w:szCs w:val="18"/>
              </w:rPr>
              <w:t>176</w:t>
            </w:r>
          </w:p>
        </w:tc>
        <w:tc>
          <w:tcPr>
            <w:tcW w:w="709" w:type="dxa"/>
            <w:tcBorders>
              <w:bottom w:val="single" w:sz="4" w:space="0" w:color="auto"/>
            </w:tcBorders>
            <w:noWrap/>
            <w:vAlign w:val="center"/>
            <w:hideMark/>
          </w:tcPr>
          <w:p w:rsidR="004441E2" w:rsidRPr="006072B5" w:rsidRDefault="004441E2" w:rsidP="007F2DC2">
            <w:pPr>
              <w:rPr>
                <w:rFonts w:ascii="Times New Roman" w:hAnsi="Times New Roman" w:cs="Times New Roman"/>
                <w:b/>
                <w:color w:val="000000" w:themeColor="text1"/>
                <w:sz w:val="18"/>
                <w:szCs w:val="18"/>
              </w:rPr>
            </w:pPr>
            <w:r w:rsidRPr="006072B5">
              <w:rPr>
                <w:rFonts w:ascii="Times New Roman" w:hAnsi="Times New Roman" w:cs="Times New Roman"/>
                <w:b/>
                <w:color w:val="000000" w:themeColor="text1"/>
                <w:sz w:val="18"/>
                <w:szCs w:val="18"/>
              </w:rPr>
              <w:t>1</w:t>
            </w:r>
            <w:r w:rsidR="00DC7B12" w:rsidRPr="006072B5">
              <w:rPr>
                <w:rFonts w:ascii="Times New Roman" w:hAnsi="Times New Roman" w:cs="Times New Roman"/>
                <w:b/>
                <w:color w:val="000000" w:themeColor="text1"/>
                <w:sz w:val="18"/>
                <w:szCs w:val="18"/>
              </w:rPr>
              <w:t>18</w:t>
            </w:r>
          </w:p>
        </w:tc>
        <w:tc>
          <w:tcPr>
            <w:tcW w:w="724" w:type="dxa"/>
            <w:tcBorders>
              <w:bottom w:val="single" w:sz="4" w:space="0" w:color="auto"/>
            </w:tcBorders>
            <w:noWrap/>
            <w:vAlign w:val="center"/>
            <w:hideMark/>
          </w:tcPr>
          <w:p w:rsidR="004441E2" w:rsidRPr="006072B5" w:rsidRDefault="00AC6F23" w:rsidP="007F2DC2">
            <w:pPr>
              <w:rPr>
                <w:rFonts w:ascii="Times New Roman" w:hAnsi="Times New Roman" w:cs="Times New Roman"/>
                <w:b/>
                <w:color w:val="000000" w:themeColor="text1"/>
                <w:sz w:val="18"/>
                <w:szCs w:val="18"/>
              </w:rPr>
            </w:pPr>
            <w:r w:rsidRPr="006072B5">
              <w:rPr>
                <w:rFonts w:ascii="Times New Roman" w:hAnsi="Times New Roman" w:cs="Times New Roman"/>
                <w:b/>
                <w:color w:val="000000" w:themeColor="text1"/>
                <w:sz w:val="18"/>
                <w:szCs w:val="18"/>
              </w:rPr>
              <w:t>M (4)</w:t>
            </w:r>
          </w:p>
        </w:tc>
      </w:tr>
    </w:tbl>
    <w:p w:rsidR="004441E2" w:rsidRPr="006072B5" w:rsidRDefault="007F2DC2">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Legend: Each row represents a primary study that was included in the systematic review. Each cell is either “1” when the answer to the corresponding question was “yes” or “partial yes” or “0” if the answer was “no” or “cannot tell”.</w:t>
      </w:r>
    </w:p>
    <w:p w:rsidR="00962F34" w:rsidRPr="006072B5" w:rsidRDefault="00962F34" w:rsidP="00962F34">
      <w:pPr>
        <w:rPr>
          <w:rFonts w:ascii="Times New Roman" w:hAnsi="Times New Roman" w:cs="Times New Roman"/>
          <w:color w:val="000000" w:themeColor="text1"/>
          <w:sz w:val="18"/>
          <w:szCs w:val="18"/>
        </w:rPr>
      </w:pPr>
      <w:r w:rsidRPr="006072B5">
        <w:rPr>
          <w:rFonts w:ascii="Times New Roman" w:hAnsi="Times New Roman" w:cs="Times New Roman"/>
          <w:color w:val="000000" w:themeColor="text1"/>
          <w:sz w:val="18"/>
          <w:szCs w:val="18"/>
        </w:rPr>
        <w:t xml:space="preserve">It is worth noting that items were analyzed based on the assessment of the authors of the included reviews. Based on the detailed item score of the used assessment tool of the included reviews, we re-analyzed the methodological quality of primary studies of the included reviews. </w:t>
      </w:r>
    </w:p>
    <w:p w:rsidR="00962F34" w:rsidRPr="006072B5" w:rsidRDefault="00962F34">
      <w:pPr>
        <w:rPr>
          <w:rFonts w:ascii="Times New Roman" w:hAnsi="Times New Roman" w:cs="Times New Roman"/>
          <w:color w:val="000000" w:themeColor="text1"/>
          <w:sz w:val="18"/>
          <w:szCs w:val="18"/>
        </w:rPr>
      </w:pPr>
    </w:p>
    <w:sectPr w:rsidR="00962F34" w:rsidRPr="006072B5" w:rsidSect="004441E2">
      <w:pgSz w:w="16840" w:h="11900" w:orient="landscape"/>
      <w:pgMar w:top="1800" w:right="1440" w:bottom="180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bordersDoNotSurroundHeader/>
  <w:bordersDoNotSurroundFooter/>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1E2"/>
    <w:rsid w:val="0000384A"/>
    <w:rsid w:val="0000399F"/>
    <w:rsid w:val="00005CA6"/>
    <w:rsid w:val="0001475A"/>
    <w:rsid w:val="000179A7"/>
    <w:rsid w:val="000210A5"/>
    <w:rsid w:val="00033279"/>
    <w:rsid w:val="00033628"/>
    <w:rsid w:val="000367C5"/>
    <w:rsid w:val="00036BF0"/>
    <w:rsid w:val="00041948"/>
    <w:rsid w:val="00044D23"/>
    <w:rsid w:val="00045D20"/>
    <w:rsid w:val="00051611"/>
    <w:rsid w:val="00057191"/>
    <w:rsid w:val="0006323D"/>
    <w:rsid w:val="0007316A"/>
    <w:rsid w:val="000803D7"/>
    <w:rsid w:val="000830CF"/>
    <w:rsid w:val="00083AF6"/>
    <w:rsid w:val="000A0B21"/>
    <w:rsid w:val="000A1EBF"/>
    <w:rsid w:val="000B3429"/>
    <w:rsid w:val="000B67AF"/>
    <w:rsid w:val="000C4F60"/>
    <w:rsid w:val="000D0F00"/>
    <w:rsid w:val="000D15B3"/>
    <w:rsid w:val="000D3230"/>
    <w:rsid w:val="000D696D"/>
    <w:rsid w:val="000E52ED"/>
    <w:rsid w:val="000E7029"/>
    <w:rsid w:val="000F1D6F"/>
    <w:rsid w:val="00103E80"/>
    <w:rsid w:val="00112092"/>
    <w:rsid w:val="00114E1C"/>
    <w:rsid w:val="00134F60"/>
    <w:rsid w:val="00135DA9"/>
    <w:rsid w:val="00143473"/>
    <w:rsid w:val="00144542"/>
    <w:rsid w:val="00145A7D"/>
    <w:rsid w:val="00154979"/>
    <w:rsid w:val="0015508B"/>
    <w:rsid w:val="0016072E"/>
    <w:rsid w:val="0017102E"/>
    <w:rsid w:val="00181763"/>
    <w:rsid w:val="00184F37"/>
    <w:rsid w:val="00187D19"/>
    <w:rsid w:val="00192AC4"/>
    <w:rsid w:val="0019482E"/>
    <w:rsid w:val="001A2ACD"/>
    <w:rsid w:val="001B4D8B"/>
    <w:rsid w:val="001C0270"/>
    <w:rsid w:val="001D0297"/>
    <w:rsid w:val="001E04E0"/>
    <w:rsid w:val="001F0FA0"/>
    <w:rsid w:val="002024F0"/>
    <w:rsid w:val="002111F9"/>
    <w:rsid w:val="00213A9B"/>
    <w:rsid w:val="00213EB9"/>
    <w:rsid w:val="00226EF8"/>
    <w:rsid w:val="00231A3F"/>
    <w:rsid w:val="0023250C"/>
    <w:rsid w:val="00247108"/>
    <w:rsid w:val="002731A3"/>
    <w:rsid w:val="002743A0"/>
    <w:rsid w:val="002762B0"/>
    <w:rsid w:val="0028072F"/>
    <w:rsid w:val="002946B4"/>
    <w:rsid w:val="002960EA"/>
    <w:rsid w:val="002A18CD"/>
    <w:rsid w:val="002A3FF5"/>
    <w:rsid w:val="002A5109"/>
    <w:rsid w:val="002A5AB1"/>
    <w:rsid w:val="002B39C3"/>
    <w:rsid w:val="002C10B1"/>
    <w:rsid w:val="002C23F8"/>
    <w:rsid w:val="002C6740"/>
    <w:rsid w:val="002D7EE8"/>
    <w:rsid w:val="002E4263"/>
    <w:rsid w:val="002E606C"/>
    <w:rsid w:val="002E66B0"/>
    <w:rsid w:val="002E762C"/>
    <w:rsid w:val="002E7731"/>
    <w:rsid w:val="002F3B23"/>
    <w:rsid w:val="00303D70"/>
    <w:rsid w:val="00313A63"/>
    <w:rsid w:val="00341B58"/>
    <w:rsid w:val="00375FA6"/>
    <w:rsid w:val="003805DB"/>
    <w:rsid w:val="00383604"/>
    <w:rsid w:val="00397DF8"/>
    <w:rsid w:val="003A65A8"/>
    <w:rsid w:val="003B5658"/>
    <w:rsid w:val="003B5783"/>
    <w:rsid w:val="003B79AE"/>
    <w:rsid w:val="003C476C"/>
    <w:rsid w:val="003D108E"/>
    <w:rsid w:val="003D2111"/>
    <w:rsid w:val="003E3747"/>
    <w:rsid w:val="003F044D"/>
    <w:rsid w:val="003F16C1"/>
    <w:rsid w:val="00405185"/>
    <w:rsid w:val="004129C0"/>
    <w:rsid w:val="00420488"/>
    <w:rsid w:val="004210D6"/>
    <w:rsid w:val="00424F40"/>
    <w:rsid w:val="004311F2"/>
    <w:rsid w:val="00441D1C"/>
    <w:rsid w:val="004441E2"/>
    <w:rsid w:val="004865CE"/>
    <w:rsid w:val="00491655"/>
    <w:rsid w:val="00492D16"/>
    <w:rsid w:val="004A2F8B"/>
    <w:rsid w:val="004B28EA"/>
    <w:rsid w:val="004B3597"/>
    <w:rsid w:val="004B5BB7"/>
    <w:rsid w:val="004C3236"/>
    <w:rsid w:val="004D3716"/>
    <w:rsid w:val="004D4893"/>
    <w:rsid w:val="004D735E"/>
    <w:rsid w:val="004D7914"/>
    <w:rsid w:val="004E1658"/>
    <w:rsid w:val="004F55DC"/>
    <w:rsid w:val="0050031F"/>
    <w:rsid w:val="00501A0D"/>
    <w:rsid w:val="005154C1"/>
    <w:rsid w:val="00515D02"/>
    <w:rsid w:val="005236CA"/>
    <w:rsid w:val="00542154"/>
    <w:rsid w:val="00547916"/>
    <w:rsid w:val="00550EEB"/>
    <w:rsid w:val="0056238C"/>
    <w:rsid w:val="00565B99"/>
    <w:rsid w:val="0056677A"/>
    <w:rsid w:val="0057121F"/>
    <w:rsid w:val="00573A55"/>
    <w:rsid w:val="00573D16"/>
    <w:rsid w:val="00573D5F"/>
    <w:rsid w:val="00574502"/>
    <w:rsid w:val="00575278"/>
    <w:rsid w:val="00575EE5"/>
    <w:rsid w:val="00580D0B"/>
    <w:rsid w:val="00584501"/>
    <w:rsid w:val="0058623E"/>
    <w:rsid w:val="00594FDA"/>
    <w:rsid w:val="005A0625"/>
    <w:rsid w:val="005A4ED0"/>
    <w:rsid w:val="005B230C"/>
    <w:rsid w:val="005B58FD"/>
    <w:rsid w:val="005B5BB3"/>
    <w:rsid w:val="005B6439"/>
    <w:rsid w:val="005B6A33"/>
    <w:rsid w:val="005B75B7"/>
    <w:rsid w:val="005C3E9C"/>
    <w:rsid w:val="005C785F"/>
    <w:rsid w:val="005C7F63"/>
    <w:rsid w:val="005D0853"/>
    <w:rsid w:val="005D1BBC"/>
    <w:rsid w:val="005D68A7"/>
    <w:rsid w:val="005E0621"/>
    <w:rsid w:val="005F44A6"/>
    <w:rsid w:val="006072B5"/>
    <w:rsid w:val="00607D7A"/>
    <w:rsid w:val="00623A1E"/>
    <w:rsid w:val="00635787"/>
    <w:rsid w:val="00643593"/>
    <w:rsid w:val="00651308"/>
    <w:rsid w:val="00653979"/>
    <w:rsid w:val="0066074E"/>
    <w:rsid w:val="006618FC"/>
    <w:rsid w:val="0067010C"/>
    <w:rsid w:val="00670DFB"/>
    <w:rsid w:val="006762E6"/>
    <w:rsid w:val="00696D01"/>
    <w:rsid w:val="006B3A46"/>
    <w:rsid w:val="006B577A"/>
    <w:rsid w:val="006C7B0C"/>
    <w:rsid w:val="006D0BBC"/>
    <w:rsid w:val="006D3295"/>
    <w:rsid w:val="006D37CA"/>
    <w:rsid w:val="006D6C5F"/>
    <w:rsid w:val="006E24CA"/>
    <w:rsid w:val="006E508B"/>
    <w:rsid w:val="00700CAA"/>
    <w:rsid w:val="00706619"/>
    <w:rsid w:val="0072684F"/>
    <w:rsid w:val="00732CEB"/>
    <w:rsid w:val="00741566"/>
    <w:rsid w:val="00742A67"/>
    <w:rsid w:val="0075324D"/>
    <w:rsid w:val="00757462"/>
    <w:rsid w:val="0076172D"/>
    <w:rsid w:val="00761BA6"/>
    <w:rsid w:val="0076232D"/>
    <w:rsid w:val="00762DB5"/>
    <w:rsid w:val="007655F6"/>
    <w:rsid w:val="007669C9"/>
    <w:rsid w:val="00770519"/>
    <w:rsid w:val="007764BD"/>
    <w:rsid w:val="00776C33"/>
    <w:rsid w:val="00784B34"/>
    <w:rsid w:val="00792C27"/>
    <w:rsid w:val="007972BA"/>
    <w:rsid w:val="00797E0C"/>
    <w:rsid w:val="007A0250"/>
    <w:rsid w:val="007A0D9A"/>
    <w:rsid w:val="007B0B1F"/>
    <w:rsid w:val="007D03FC"/>
    <w:rsid w:val="007D339E"/>
    <w:rsid w:val="007E2A3E"/>
    <w:rsid w:val="007E4051"/>
    <w:rsid w:val="007F0ACB"/>
    <w:rsid w:val="007F2DC2"/>
    <w:rsid w:val="00814974"/>
    <w:rsid w:val="00830121"/>
    <w:rsid w:val="00837B8D"/>
    <w:rsid w:val="0085197D"/>
    <w:rsid w:val="008521F6"/>
    <w:rsid w:val="00856BFB"/>
    <w:rsid w:val="008626B6"/>
    <w:rsid w:val="008666BE"/>
    <w:rsid w:val="00871A28"/>
    <w:rsid w:val="00876DBA"/>
    <w:rsid w:val="00880EE1"/>
    <w:rsid w:val="00883A90"/>
    <w:rsid w:val="0088788B"/>
    <w:rsid w:val="00887F16"/>
    <w:rsid w:val="00897FA6"/>
    <w:rsid w:val="008A11B7"/>
    <w:rsid w:val="008A180C"/>
    <w:rsid w:val="008A56C5"/>
    <w:rsid w:val="008A5A78"/>
    <w:rsid w:val="008B23A3"/>
    <w:rsid w:val="008C76C0"/>
    <w:rsid w:val="008D04BE"/>
    <w:rsid w:val="008D1674"/>
    <w:rsid w:val="008D7C29"/>
    <w:rsid w:val="008E42A7"/>
    <w:rsid w:val="008F4598"/>
    <w:rsid w:val="008F47F1"/>
    <w:rsid w:val="00906A74"/>
    <w:rsid w:val="009078B6"/>
    <w:rsid w:val="00914939"/>
    <w:rsid w:val="00915A27"/>
    <w:rsid w:val="00916B8E"/>
    <w:rsid w:val="0092518F"/>
    <w:rsid w:val="0094371E"/>
    <w:rsid w:val="00944CAB"/>
    <w:rsid w:val="009453B2"/>
    <w:rsid w:val="00952997"/>
    <w:rsid w:val="00955D2B"/>
    <w:rsid w:val="00962F34"/>
    <w:rsid w:val="00973D38"/>
    <w:rsid w:val="00980822"/>
    <w:rsid w:val="00987AA4"/>
    <w:rsid w:val="00994B86"/>
    <w:rsid w:val="0099594E"/>
    <w:rsid w:val="00997C0C"/>
    <w:rsid w:val="009A6AA1"/>
    <w:rsid w:val="009B1C1A"/>
    <w:rsid w:val="009B2C8C"/>
    <w:rsid w:val="009B64E8"/>
    <w:rsid w:val="009C1092"/>
    <w:rsid w:val="009D53E7"/>
    <w:rsid w:val="009E6E58"/>
    <w:rsid w:val="009F2069"/>
    <w:rsid w:val="00A014A2"/>
    <w:rsid w:val="00A142F6"/>
    <w:rsid w:val="00A15F20"/>
    <w:rsid w:val="00A274F9"/>
    <w:rsid w:val="00A33E21"/>
    <w:rsid w:val="00A37B01"/>
    <w:rsid w:val="00A443DC"/>
    <w:rsid w:val="00A4764C"/>
    <w:rsid w:val="00A51359"/>
    <w:rsid w:val="00A52F2E"/>
    <w:rsid w:val="00A5382A"/>
    <w:rsid w:val="00A604C0"/>
    <w:rsid w:val="00A63529"/>
    <w:rsid w:val="00A66956"/>
    <w:rsid w:val="00A71F90"/>
    <w:rsid w:val="00A75918"/>
    <w:rsid w:val="00A81EB4"/>
    <w:rsid w:val="00A93DC2"/>
    <w:rsid w:val="00A9640C"/>
    <w:rsid w:val="00AA5E76"/>
    <w:rsid w:val="00AA6674"/>
    <w:rsid w:val="00AB0504"/>
    <w:rsid w:val="00AB0951"/>
    <w:rsid w:val="00AB2AAB"/>
    <w:rsid w:val="00AB6A1D"/>
    <w:rsid w:val="00AC3558"/>
    <w:rsid w:val="00AC5541"/>
    <w:rsid w:val="00AC6F23"/>
    <w:rsid w:val="00AC7D09"/>
    <w:rsid w:val="00AE2A39"/>
    <w:rsid w:val="00B10082"/>
    <w:rsid w:val="00B16E3D"/>
    <w:rsid w:val="00B2799C"/>
    <w:rsid w:val="00B30C77"/>
    <w:rsid w:val="00B36188"/>
    <w:rsid w:val="00B46E91"/>
    <w:rsid w:val="00B50A71"/>
    <w:rsid w:val="00B51F30"/>
    <w:rsid w:val="00B550D3"/>
    <w:rsid w:val="00B56BE2"/>
    <w:rsid w:val="00B605BC"/>
    <w:rsid w:val="00B62058"/>
    <w:rsid w:val="00B63079"/>
    <w:rsid w:val="00B64203"/>
    <w:rsid w:val="00B76F35"/>
    <w:rsid w:val="00B77B10"/>
    <w:rsid w:val="00B877ED"/>
    <w:rsid w:val="00B97ED2"/>
    <w:rsid w:val="00BB1F3D"/>
    <w:rsid w:val="00BD37B3"/>
    <w:rsid w:val="00BE15FA"/>
    <w:rsid w:val="00BE172C"/>
    <w:rsid w:val="00C02860"/>
    <w:rsid w:val="00C152E5"/>
    <w:rsid w:val="00C206C0"/>
    <w:rsid w:val="00C20F69"/>
    <w:rsid w:val="00C213FC"/>
    <w:rsid w:val="00C26145"/>
    <w:rsid w:val="00C26D70"/>
    <w:rsid w:val="00C32A40"/>
    <w:rsid w:val="00C37096"/>
    <w:rsid w:val="00C37657"/>
    <w:rsid w:val="00C42200"/>
    <w:rsid w:val="00C45239"/>
    <w:rsid w:val="00C478FC"/>
    <w:rsid w:val="00C54217"/>
    <w:rsid w:val="00C602CB"/>
    <w:rsid w:val="00C62F4C"/>
    <w:rsid w:val="00C65FB6"/>
    <w:rsid w:val="00C849F6"/>
    <w:rsid w:val="00C8576E"/>
    <w:rsid w:val="00C94EBB"/>
    <w:rsid w:val="00CA1EB9"/>
    <w:rsid w:val="00CA4F93"/>
    <w:rsid w:val="00CB01DE"/>
    <w:rsid w:val="00CB49A6"/>
    <w:rsid w:val="00CC72BB"/>
    <w:rsid w:val="00CD27DF"/>
    <w:rsid w:val="00CD366D"/>
    <w:rsid w:val="00CE121E"/>
    <w:rsid w:val="00CE5EA4"/>
    <w:rsid w:val="00CE627A"/>
    <w:rsid w:val="00CE6378"/>
    <w:rsid w:val="00CF0F37"/>
    <w:rsid w:val="00D15426"/>
    <w:rsid w:val="00D267CD"/>
    <w:rsid w:val="00D3632A"/>
    <w:rsid w:val="00D373D4"/>
    <w:rsid w:val="00D37F4C"/>
    <w:rsid w:val="00D51B4E"/>
    <w:rsid w:val="00D53F11"/>
    <w:rsid w:val="00D60047"/>
    <w:rsid w:val="00D70BB2"/>
    <w:rsid w:val="00D82834"/>
    <w:rsid w:val="00D92ED2"/>
    <w:rsid w:val="00D959E7"/>
    <w:rsid w:val="00DA1950"/>
    <w:rsid w:val="00DA56C9"/>
    <w:rsid w:val="00DC4E2C"/>
    <w:rsid w:val="00DC7B12"/>
    <w:rsid w:val="00DE1E53"/>
    <w:rsid w:val="00DE22F9"/>
    <w:rsid w:val="00DE4858"/>
    <w:rsid w:val="00DF62FA"/>
    <w:rsid w:val="00E01635"/>
    <w:rsid w:val="00E02205"/>
    <w:rsid w:val="00E02BD4"/>
    <w:rsid w:val="00E05C71"/>
    <w:rsid w:val="00E1167A"/>
    <w:rsid w:val="00E243CD"/>
    <w:rsid w:val="00E32B5B"/>
    <w:rsid w:val="00E35953"/>
    <w:rsid w:val="00E3607A"/>
    <w:rsid w:val="00E420CA"/>
    <w:rsid w:val="00E47DB1"/>
    <w:rsid w:val="00E56097"/>
    <w:rsid w:val="00E56D64"/>
    <w:rsid w:val="00E6687C"/>
    <w:rsid w:val="00E71F12"/>
    <w:rsid w:val="00E9100F"/>
    <w:rsid w:val="00E94159"/>
    <w:rsid w:val="00EA2A09"/>
    <w:rsid w:val="00EB2AC6"/>
    <w:rsid w:val="00EB608F"/>
    <w:rsid w:val="00EB6A77"/>
    <w:rsid w:val="00EB6CD6"/>
    <w:rsid w:val="00EE315D"/>
    <w:rsid w:val="00EE4537"/>
    <w:rsid w:val="00F0087A"/>
    <w:rsid w:val="00F016F7"/>
    <w:rsid w:val="00F03AE0"/>
    <w:rsid w:val="00F03ED7"/>
    <w:rsid w:val="00F15D94"/>
    <w:rsid w:val="00F15EF2"/>
    <w:rsid w:val="00F17BE0"/>
    <w:rsid w:val="00F22C09"/>
    <w:rsid w:val="00F23711"/>
    <w:rsid w:val="00F23BAB"/>
    <w:rsid w:val="00F25789"/>
    <w:rsid w:val="00F25993"/>
    <w:rsid w:val="00F260B8"/>
    <w:rsid w:val="00F27261"/>
    <w:rsid w:val="00F31A4C"/>
    <w:rsid w:val="00F37990"/>
    <w:rsid w:val="00F43A7C"/>
    <w:rsid w:val="00F45806"/>
    <w:rsid w:val="00F52090"/>
    <w:rsid w:val="00F57CFB"/>
    <w:rsid w:val="00F6228C"/>
    <w:rsid w:val="00F66893"/>
    <w:rsid w:val="00F67652"/>
    <w:rsid w:val="00F70CE9"/>
    <w:rsid w:val="00F76DE6"/>
    <w:rsid w:val="00F84212"/>
    <w:rsid w:val="00FA20A7"/>
    <w:rsid w:val="00FB1DC6"/>
    <w:rsid w:val="00FB3A24"/>
    <w:rsid w:val="00FB3FAF"/>
    <w:rsid w:val="00FC5AC1"/>
    <w:rsid w:val="00FD76F8"/>
    <w:rsid w:val="00FE20DC"/>
    <w:rsid w:val="00FE2CD8"/>
    <w:rsid w:val="00FF5A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1521ED3"/>
  <w14:defaultImageDpi w14:val="32767"/>
  <w15:chartTrackingRefBased/>
  <w15:docId w15:val="{0E7B0910-D058-1549-B3D2-0732C5DD3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441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7F2DC2"/>
    <w:rPr>
      <w:rFonts w:ascii="宋体" w:eastAsia="宋体"/>
      <w:sz w:val="18"/>
      <w:szCs w:val="18"/>
    </w:rPr>
  </w:style>
  <w:style w:type="character" w:customStyle="1" w:styleId="a5">
    <w:name w:val="批注框文本 字符"/>
    <w:basedOn w:val="a0"/>
    <w:link w:val="a4"/>
    <w:uiPriority w:val="99"/>
    <w:semiHidden/>
    <w:rsid w:val="007F2DC2"/>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682544">
      <w:bodyDiv w:val="1"/>
      <w:marLeft w:val="0"/>
      <w:marRight w:val="0"/>
      <w:marTop w:val="0"/>
      <w:marBottom w:val="0"/>
      <w:divBdr>
        <w:top w:val="none" w:sz="0" w:space="0" w:color="auto"/>
        <w:left w:val="none" w:sz="0" w:space="0" w:color="auto"/>
        <w:bottom w:val="none" w:sz="0" w:space="0" w:color="auto"/>
        <w:right w:val="none" w:sz="0" w:space="0" w:color="auto"/>
      </w:divBdr>
      <w:divsChild>
        <w:div w:id="1810825236">
          <w:marLeft w:val="0"/>
          <w:marRight w:val="0"/>
          <w:marTop w:val="0"/>
          <w:marBottom w:val="0"/>
          <w:divBdr>
            <w:top w:val="none" w:sz="0" w:space="0" w:color="auto"/>
            <w:left w:val="none" w:sz="0" w:space="0" w:color="auto"/>
            <w:bottom w:val="none" w:sz="0" w:space="0" w:color="auto"/>
            <w:right w:val="none" w:sz="0" w:space="0" w:color="auto"/>
          </w:divBdr>
          <w:divsChild>
            <w:div w:id="2017800351">
              <w:marLeft w:val="0"/>
              <w:marRight w:val="0"/>
              <w:marTop w:val="0"/>
              <w:marBottom w:val="0"/>
              <w:divBdr>
                <w:top w:val="none" w:sz="0" w:space="0" w:color="auto"/>
                <w:left w:val="none" w:sz="0" w:space="0" w:color="auto"/>
                <w:bottom w:val="none" w:sz="0" w:space="0" w:color="auto"/>
                <w:right w:val="none" w:sz="0" w:space="0" w:color="auto"/>
              </w:divBdr>
              <w:divsChild>
                <w:div w:id="1177185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847540">
      <w:bodyDiv w:val="1"/>
      <w:marLeft w:val="0"/>
      <w:marRight w:val="0"/>
      <w:marTop w:val="0"/>
      <w:marBottom w:val="0"/>
      <w:divBdr>
        <w:top w:val="none" w:sz="0" w:space="0" w:color="auto"/>
        <w:left w:val="none" w:sz="0" w:space="0" w:color="auto"/>
        <w:bottom w:val="none" w:sz="0" w:space="0" w:color="auto"/>
        <w:right w:val="none" w:sz="0" w:space="0" w:color="auto"/>
      </w:divBdr>
    </w:div>
    <w:div w:id="1675911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6</Pages>
  <Words>1265</Words>
  <Characters>7216</Characters>
  <Application>Microsoft Office Word</Application>
  <DocSecurity>0</DocSecurity>
  <Lines>60</Lines>
  <Paragraphs>16</Paragraphs>
  <ScaleCrop>false</ScaleCrop>
  <Company/>
  <LinksUpToDate>false</LinksUpToDate>
  <CharactersWithSpaces>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qiang Guo</dc:creator>
  <cp:keywords/>
  <dc:description/>
  <cp:lastModifiedBy>GUO Qiangqiang</cp:lastModifiedBy>
  <cp:revision>39</cp:revision>
  <dcterms:created xsi:type="dcterms:W3CDTF">2022-02-01T14:41:00Z</dcterms:created>
  <dcterms:modified xsi:type="dcterms:W3CDTF">2022-09-29T13:28:00Z</dcterms:modified>
</cp:coreProperties>
</file>